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FuturaBT-Heavy;Century Gothic" w:hAnsi="FuturaBT-Heavy;Century Gothic" w:cs="FuturaBT-Heavy;Century Gothic"/>
          <w:sz w:val="96"/>
          <w:szCs w:val="96"/>
        </w:rPr>
      </w:pPr>
      <w:r>
        <w:rPr>
          <w:rFonts w:cs="Arial" w:ascii="Arial" w:hAnsi="Arial"/>
          <w:spacing w:val="1"/>
          <w:sz w:val="96"/>
          <w:szCs w:val="96"/>
        </w:rPr>
        <w:t xml:space="preserve">3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96"/>
          <w:szCs w:val="96"/>
        </w:rPr>
      </w:pPr>
      <w:r>
        <w:rPr>
          <w:rFonts w:cs="Arial" w:ascii="Arial" w:hAnsi="Arial"/>
          <w:b/>
          <w:sz w:val="96"/>
          <w:szCs w:val="9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b/>
          <w:b/>
          <w:bCs/>
          <w:lang w:eastAsia="ar-SA"/>
        </w:rPr>
      </w:pPr>
      <w:r>
        <w:rPr>
          <w:rFonts w:cs="Arial" w:ascii="Arial" w:hAnsi="Arial"/>
          <w:b/>
          <w:bCs/>
          <w:lang w:eastAsia="ar-SA"/>
        </w:rPr>
        <w:t xml:space="preserve">MAAGE Two-Week follow up instrument, Index Cases  </w:t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b/>
          <w:b/>
          <w:bCs/>
          <w:lang w:eastAsia="ar-SA"/>
        </w:rPr>
      </w:pPr>
      <w:r>
        <w:rPr>
          <w:rFonts w:cs="Arial" w:ascii="Arial" w:hAnsi="Arial"/>
          <w:b/>
          <w:bCs/>
          <w:lang w:eastAsia="ar-SA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lang w:eastAsia="ar-SA"/>
        </w:rPr>
        <w:t xml:space="preserve">Hello, this is _____________ from the Center for Health Research at Kaiser Permanente. May I please speak with </w:t>
      </w:r>
      <w:r>
        <w:rPr>
          <w:rFonts w:cs="Arial" w:ascii="Arial" w:hAnsi="Arial"/>
        </w:rPr>
        <w:t>[FIRST NAME] [LAST NAME]</w:t>
      </w:r>
      <w:r>
        <w:rPr>
          <w:rFonts w:cs="Arial" w:ascii="Arial" w:hAnsi="Arial"/>
          <w:lang w:eastAsia="ar-SA"/>
        </w:rPr>
        <w:t xml:space="preserve">? </w:t>
      </w:r>
    </w:p>
    <w:p>
      <w:pPr>
        <w:pStyle w:val="Normal"/>
        <w:suppressAutoHyphens w:val="true"/>
        <w:spacing w:lineRule="auto" w:line="240" w:before="0" w:after="0"/>
        <w:rPr>
          <w:rFonts w:ascii="Arial" w:hAnsi="Arial" w:cs="Arial"/>
          <w:b/>
          <w:b/>
          <w:bCs/>
          <w:lang w:eastAsia="ar-SA"/>
        </w:rPr>
      </w:pPr>
      <w:r>
        <w:rPr>
          <w:rFonts w:cs="Arial" w:ascii="Arial" w:hAnsi="Arial"/>
          <w:b/>
          <w:bCs/>
          <w:lang w:eastAsia="ar-SA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</w:rPr>
        <w:t xml:space="preserve">[SECTION A—SCREENER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[</w:t>
      </w:r>
      <w:r>
        <w:rPr>
          <w:rFonts w:cs="Arial" w:ascii="Arial" w:hAnsi="Arial"/>
          <w:b/>
        </w:rPr>
        <w:t>IF PARTICIPANT WAS SYMPTOMATIC AT RECRUITMENT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. When we spoke to you 2 weeks ago you said you were still experiencing symptoms of stomach illness.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A. Are you still experiencing Vomiting?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F Yes</w:t>
      </w:r>
      <w:r>
        <w:rPr>
          <w:rFonts w:cs="Arial" w:ascii="Arial" w:hAnsi="Arial"/>
        </w:rPr>
        <w:t>: skip to 1B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: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at was the date of your last episode of vomiting?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unsure or don’t know for date of last vomit episode] How many days did you have vomiting since we last spoke? ________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 did not have vomit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B. Are you still experiencing diarrhea?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f Yes</w:t>
      </w:r>
      <w:r>
        <w:rPr>
          <w:rFonts w:cs="Arial" w:ascii="Arial" w:hAnsi="Arial"/>
        </w:rPr>
        <w:t>: go to Q2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f NO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What was the date of your last episode of diarrhea?____________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unsure or don’t know for the date of last diarrhea] how many days did you have diarrhea since we last spoke?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 did not have diarrhe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F YES TO EITHER OR BOTH 1A. / 1B. GO TO Q. 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F NO TO BOTH 1A. AND 1B. GO TO SECTION B HOUSEHOLD MEMBER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IF UNSURE/UNKNOWN OR REFUSED TO BOTH 1A. AND 1B. GO TO SECTION B HOUSEHOLD MEMBE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IF PARTICIPANT WAS NON-SYMPTOMATIC AT RECRUITM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When we spoke to you 2 weeks ago you said you were no longer experiencing symptoms of stomach illnes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A. Have you had vomiting since we last spoke?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f Yes 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>Since we last spoke, what was the date of your first episode of vomiting?_________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 xml:space="preserve">Since we last spoke, what was the date of your last episode of vomiting? __________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[If unsure or don’t know dates of episode] Since we last spoke, how many days did you have vomiting?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oes this include today? Yes  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skip to 1B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f unsure/unknown</w:t>
      </w:r>
      <w:r>
        <w:rPr>
          <w:rFonts w:cs="Arial" w:ascii="Arial" w:hAnsi="Arial"/>
        </w:rPr>
        <w:t xml:space="preserve"> skip to 1B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If refused/No Response</w:t>
      </w:r>
      <w:r>
        <w:rPr>
          <w:rFonts w:cs="Arial" w:ascii="Arial" w:hAnsi="Arial"/>
        </w:rPr>
        <w:t xml:space="preserve"> skip to 1B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B. Have you had diarrhea since we last spoke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Yes 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Since we last spoke, what was the date of your first episode of diarrhea?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Since we last spoke, What was the date of your last episode of diarrhea? 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O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[If unsure or don’t know dates of episode] Since we last spoke how many days did you have diarrhea?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__________is that including today?  Yes  NO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O 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 xml:space="preserve">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F YES TO EITHER OR BOTH 1A. / 1B. GO TO Q. 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F NO TO BOTH 1A. AND 1B. GO TO SECTION B HOUSEHOLD MEMBER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IF UNSURE/UNKNOWN OR REFUSED TO BOTH 1A. AND 1B. GO TO SECTION B HOUSEHOLD MEMBE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2. </w:t>
      </w:r>
      <w:r>
        <w:rPr>
          <w:rFonts w:cs="Arial" w:ascii="Arial" w:hAnsi="Arial"/>
          <w:b/>
        </w:rPr>
        <w:t>I would like to know about your symptoms</w:t>
      </w:r>
      <w:r>
        <w:rPr>
          <w:rFonts w:cs="Arial" w:ascii="Arial" w:hAnsi="Arial"/>
        </w:rPr>
        <w:t xml:space="preserve"> since we last spoke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Did you have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Fever since we last spoke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  <w:b/>
        </w:rPr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</w:rPr>
        <w:tab/>
        <w:t xml:space="preserve">[if yes] </w:t>
      </w:r>
      <w:r>
        <w:rPr>
          <w:rFonts w:cs="Arial" w:ascii="Arial" w:hAnsi="Arial"/>
        </w:rPr>
        <w:t xml:space="preserve">How many days did you have a fever since we last spoke?_______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Is that including today? YES NO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[</w:t>
      </w: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>] what was the date your fever went away?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id you measure your temperature with a thermometer? [If yes] degree 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[if no] were you warm to the touch?  Y  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on’t kn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Did you have </w:t>
        <w:tab/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Headache since we last spoke?</w:t>
        <w:tab/>
        <w:tab/>
        <w:tab/>
        <w:t xml:space="preserve">Y N ?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Muscle aches since we last spoke?</w:t>
        <w:tab/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Stomach, belly cramps since we last spoke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Unusual tired feelings since we last spoke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Shaking chills </w:t>
        <w:tab/>
        <w:t>since we last spoke?</w:t>
        <w:tab/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Nausea since we last spoke?</w:t>
        <w:tab/>
        <w:tab/>
        <w:tab/>
        <w:tab/>
        <w:t>Y N 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Any blood in stool since we last spoke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3. Did you miss work or school since we last spoke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[IF YES] how many total days____________ Is this including today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NO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Refused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Not applicable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4. Did you take any medications since we last spoke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If YES List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Refused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5. Did you use enhanced water or other beverages, such as pedialyte, or sport drinks with electrolytes since we last spoke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If YES Lis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_________________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ECTION B –*IF THEY HAD HOUSEHOLD MEMBERS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6. Since we last spoke have any household members had symptoms of vomiting or diarrhea? 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Yes 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ind w:firstLine="72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[If yes add to worksheet]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yes] these members may be eligible for the Household part of this study. May we have their contact number?  [If yes add to WS] [if skip to end] 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O 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no skip to end] 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ab/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/>
        <w:t>HOUSEHOLD MEMBER WORKSHEET</w:t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30"/>
        <w:gridCol w:w="1170"/>
        <w:gridCol w:w="1260"/>
        <w:gridCol w:w="1260"/>
        <w:gridCol w:w="1260"/>
        <w:gridCol w:w="1080"/>
        <w:gridCol w:w="1530"/>
        <w:gridCol w:w="252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person have vomiting or diarrh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symptoms beg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symptoms en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If yes] was medical care sought at Kaiser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If symptoms began in the past 7 days ask for name and contact inf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ons Name F/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include legal guardia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if person is 17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 younger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*Household information from the baseline instrument was electronically filled in the two week follow-up instrument. New household members could have been added at the two week follow-up.</w:t>
      </w:r>
    </w:p>
    <w:sectPr>
      <w:headerReference w:type="default" r:id="rId2"/>
      <w:footerReference w:type="default" r:id="rId3"/>
      <w:type w:val="nextPage"/>
      <w:pgSz w:w="12240" w:h="15840"/>
      <w:pgMar w:left="864" w:right="864" w:gutter="0" w:header="72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uturaBT-Heavy">
    <w:altName w:val="Century Gothic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</w:pPr>
    <w:rPr>
      <w:rFonts w:ascii="Times New Roman" w:hAnsi="Times New Roman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6:08:00Z</dcterms:created>
  <dc:creator>donaldjudy</dc:creator>
  <dc:description/>
  <cp:keywords/>
  <dc:language>en-US</dc:language>
  <cp:lastModifiedBy>Schmidt, Mark A</cp:lastModifiedBy>
  <cp:lastPrinted>2014-06-18T08:34:00Z</cp:lastPrinted>
  <dcterms:modified xsi:type="dcterms:W3CDTF">2018-06-22T16:09:00Z</dcterms:modified>
  <cp:revision>3</cp:revision>
  <dc:subject/>
  <dc:title>Recruitment</dc:title>
</cp:coreProperties>
</file>